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60" w:type="dxa"/>
        <w:tblLook w:val="04A0" w:firstRow="1" w:lastRow="0" w:firstColumn="1" w:lastColumn="0" w:noHBand="0" w:noVBand="1"/>
      </w:tblPr>
      <w:tblGrid>
        <w:gridCol w:w="805"/>
        <w:gridCol w:w="839"/>
        <w:gridCol w:w="920"/>
        <w:gridCol w:w="920"/>
        <w:gridCol w:w="920"/>
        <w:gridCol w:w="1327"/>
        <w:gridCol w:w="1035"/>
        <w:gridCol w:w="1500"/>
        <w:gridCol w:w="920"/>
      </w:tblGrid>
      <w:tr w:rsidR="003B6BE3" w:rsidRPr="003B6BE3" w14:paraId="3FD9D68C" w14:textId="77777777" w:rsidTr="003B6BE3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F0A9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6ACC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E110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EB31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A27A" w14:textId="77777777" w:rsidR="003B6BE3" w:rsidRPr="003B6BE3" w:rsidRDefault="003B6BE3" w:rsidP="003B6B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Normalized (</w:t>
            </w:r>
            <w:proofErr w:type="spellStart"/>
            <w:r w:rsidRPr="003B6BE3">
              <w:rPr>
                <w:rFonts w:ascii="Calibri" w:eastAsia="Times New Roman" w:hAnsi="Calibri" w:cs="Times New Roman"/>
                <w:color w:val="000000"/>
              </w:rPr>
              <w:t>geoMean</w:t>
            </w:r>
            <w:proofErr w:type="spellEnd"/>
            <w:r w:rsidRPr="003B6BE3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3B6BE3" w:rsidRPr="003B6BE3" w14:paraId="200E1992" w14:textId="77777777" w:rsidTr="003B6BE3">
        <w:trPr>
          <w:trHeight w:val="6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2308837D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Sex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vAlign w:val="bottom"/>
            <w:hideMark/>
          </w:tcPr>
          <w:p w14:paraId="18A928F4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ie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2C94EA9D" w14:textId="77777777" w:rsidR="003B6BE3" w:rsidRPr="003B6BE3" w:rsidRDefault="003B6BE3" w:rsidP="003B6B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B6BE3">
              <w:rPr>
                <w:rFonts w:ascii="Calibri" w:eastAsia="Times New Roman" w:hAnsi="Calibri" w:cs="Times New Roman"/>
                <w:b/>
                <w:bCs/>
                <w:color w:val="FFFFFF"/>
              </w:rPr>
              <w:t>CTRP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67F957EF" w14:textId="77777777" w:rsidR="003B6BE3" w:rsidRPr="003B6BE3" w:rsidRDefault="003B6BE3" w:rsidP="003B6B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B6BE3">
              <w:rPr>
                <w:rFonts w:ascii="Calibri" w:eastAsia="Times New Roman" w:hAnsi="Calibri" w:cs="Times New Roman"/>
                <w:b/>
                <w:bCs/>
                <w:color w:val="FFFFFF"/>
              </w:rPr>
              <w:t>HPR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63AF4FED" w14:textId="77777777" w:rsidR="003B6BE3" w:rsidRPr="003B6BE3" w:rsidRDefault="003B6BE3" w:rsidP="003B6B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B6BE3">
              <w:rPr>
                <w:rFonts w:ascii="Calibri" w:eastAsia="Times New Roman" w:hAnsi="Calibri" w:cs="Times New Roman"/>
                <w:b/>
                <w:bCs/>
                <w:color w:val="FFFFFF"/>
              </w:rPr>
              <w:t>Actin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579A2AB6" w14:textId="77777777" w:rsidR="003B6BE3" w:rsidRPr="003B6BE3" w:rsidRDefault="003B6BE3" w:rsidP="003B6B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B6BE3">
              <w:rPr>
                <w:rFonts w:ascii="Calibri" w:eastAsia="Times New Roman" w:hAnsi="Calibri" w:cs="Times New Roman"/>
                <w:b/>
                <w:bCs/>
                <w:color w:val="FFFFFF"/>
              </w:rPr>
              <w:t>Adiponecti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50656C5F" w14:textId="77777777" w:rsidR="003B6BE3" w:rsidRPr="003B6BE3" w:rsidRDefault="003B6BE3" w:rsidP="003B6B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B6BE3">
              <w:rPr>
                <w:rFonts w:ascii="Calibri" w:eastAsia="Times New Roman" w:hAnsi="Calibri" w:cs="Times New Roman"/>
                <w:b/>
                <w:bCs/>
                <w:color w:val="FFFFFF"/>
              </w:rPr>
              <w:t xml:space="preserve">Adjusted CTRP3 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5DFB53B3" w14:textId="77777777" w:rsidR="003B6BE3" w:rsidRPr="003B6BE3" w:rsidRDefault="003B6BE3" w:rsidP="003B6B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3B6BE3">
              <w:rPr>
                <w:rFonts w:ascii="Calibri" w:eastAsia="Times New Roman" w:hAnsi="Calibri" w:cs="Times New Roman"/>
                <w:b/>
                <w:bCs/>
                <w:color w:val="FFFFFF"/>
              </w:rPr>
              <w:t>Adjusted Adiponect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6D60B" w14:textId="77777777" w:rsidR="003B6BE3" w:rsidRPr="003B6BE3" w:rsidRDefault="003B6BE3" w:rsidP="003B6BE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</w:tr>
      <w:tr w:rsidR="003B6BE3" w:rsidRPr="003B6BE3" w14:paraId="1E74D2EB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F7CB02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833E4D1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bottom"/>
            <w:hideMark/>
          </w:tcPr>
          <w:p w14:paraId="59DDFEA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7EB5D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6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11DD67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67A76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3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8D5B4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F2A1B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1.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69F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05744E98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3EF7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490B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37177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8D2E4A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2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35ADD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6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5AEC98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3354D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52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A85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1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30A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0AB2B1FD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9F7C65A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1816030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53BDB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A22318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5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29351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E6D0B5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E1745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938029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544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2A9526C1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DF00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BD4B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97CC3A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8288B7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5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C39E6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0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A1ECE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2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09447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4837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436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6B01C3F6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FC8D82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1CD9470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C448D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2BCDE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87EB2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55A3F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0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7F44C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87EFD7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3A7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1E7E2A6B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79613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2B59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ECC40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284FE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3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8F10B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7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80F93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E6CBB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419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FF8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969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0BA08842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92E1A85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8BC3D61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8B7CA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39879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2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13171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7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6A0E4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B348E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6FFE6A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1.0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A695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7747908F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158F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D0A9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74C8B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4444A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3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0BB64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7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5BBCC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66A82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55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323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1ABD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5B54825F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F81BE3B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7F6B8FB5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750E6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B5BAB8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C8D4A7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6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92B9C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88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EEAA9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142B4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AEA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2D2D71E2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6A93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711B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3ADB45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FAC45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4A915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3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B5E9A7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38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D196F8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5FC5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A7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012F7F6F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76AEF3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B22792E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8FB43A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01D8B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6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E4589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6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27B72E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8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AB322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AF14B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E26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7A0752FA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7C06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BC97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2193A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29747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66142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4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1FAAE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EBCE28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D2E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0525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330DF585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07284D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BA1BF9A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40688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F737B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2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207F08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8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B627CE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21D1C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779346E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2CD7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2337E020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B8BF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C5188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A06F3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D7CCF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DF704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E25AEE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7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C75D3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6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D6A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755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2F707F3A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9DDF8D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095F958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8B65A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C6C85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FFF52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1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6C298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4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8172B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1A8E1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669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5A2E283C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908B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EC803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BBF8AD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3FD9AA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8E404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2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449E75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6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7FF75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F8B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1.0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EB2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165742C4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7CA634F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A509B8C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6C3F7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CCCBB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B030DA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4F015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6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F296C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904BE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D7E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352C6631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1E5D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A25C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A795B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265AED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62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7B15B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FC91E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7619F8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1.1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0AC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12F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2ADFB41B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35939F3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110D215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5828F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27CA65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58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8C4F8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1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D472F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4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4A73A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8446B7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1.0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C5B5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0E1BD510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3351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69D85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85AAC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F5FF6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72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54854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2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89299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4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0C6B6D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65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26F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A61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37B45731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CC97617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7C441CC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1D0918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F2E3B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5.0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15CE7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3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9DE0C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52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C410D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C637C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D84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3ABB7267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B138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87096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83E9A8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A7B097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2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2E738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8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13312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7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516BA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A2C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07A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5EA7329A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420A013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2A9DDC2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AD21A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F217F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5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8ED71D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0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DF790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2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34024E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B49134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387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315D918D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2412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DB67B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FE74C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D21BC8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4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80914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8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5372BD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1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65C43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75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EF5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1.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68A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6FF9BE36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A59660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486DE02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FFB36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91D3CE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8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773C7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4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573E4E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5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FDFC1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BD02AD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E8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5AB395D9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076A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059A2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BB537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7D341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4399D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70A36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3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9239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75C7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1.0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0FB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191DA995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88878A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2EC48D94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78357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A6FF4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27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9B13DE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5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55E86A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8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C2104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64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DF6A77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1.0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705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3B8B9165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6E08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CE586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6E1D7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6E667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6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5E524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864BB8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5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13D65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71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C0A9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E81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4832D3F3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559286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1E31FC9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47144C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E27CE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76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DD9257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1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43DBD5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557E7B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738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4E1F127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2F0E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2316CF76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DD07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47E2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4F89FD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6D5D2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7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9B0AB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F60642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84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5B09A3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8F2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1.0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A176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B6BE3" w:rsidRPr="003B6BE3" w14:paraId="3C274C90" w14:textId="77777777" w:rsidTr="003B6BE3">
        <w:trPr>
          <w:trHeight w:val="300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21A00F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E064726" w14:textId="77777777" w:rsidR="003B6BE3" w:rsidRPr="003B6BE3" w:rsidRDefault="003B6BE3" w:rsidP="003B6B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1E465A1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121BAFC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5.00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4B321F8F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2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5CF17D6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B6BE3">
              <w:rPr>
                <w:rFonts w:ascii="Calibri" w:eastAsia="Times New Roman" w:hAnsi="Calibri" w:cs="Times New Roman"/>
                <w:color w:val="000000"/>
              </w:rPr>
              <w:t>4.19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3763B034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6B9D0D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B6BE3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AD40" w14:textId="77777777" w:rsidR="003B6BE3" w:rsidRPr="003B6BE3" w:rsidRDefault="003B6BE3" w:rsidP="003B6B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AB101C2" w14:textId="77777777" w:rsidR="00F63742" w:rsidRDefault="00F63742">
      <w:bookmarkStart w:id="0" w:name="_GoBack"/>
      <w:bookmarkEnd w:id="0"/>
    </w:p>
    <w:sectPr w:rsidR="00F63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BE3"/>
    <w:rsid w:val="0009524C"/>
    <w:rsid w:val="003B6BE3"/>
    <w:rsid w:val="00411CFE"/>
    <w:rsid w:val="0069346D"/>
    <w:rsid w:val="00734459"/>
    <w:rsid w:val="00B1171F"/>
    <w:rsid w:val="00C85439"/>
    <w:rsid w:val="00F6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469AD"/>
  <w15:chartTrackingRefBased/>
  <w15:docId w15:val="{42A039BE-6209-450F-A830-B2B10D003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0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SU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Jonathan M.</dc:creator>
  <cp:keywords/>
  <dc:description/>
  <cp:lastModifiedBy>Peterson, Jonathan M.</cp:lastModifiedBy>
  <cp:revision>1</cp:revision>
  <dcterms:created xsi:type="dcterms:W3CDTF">2018-10-12T14:09:00Z</dcterms:created>
  <dcterms:modified xsi:type="dcterms:W3CDTF">2018-10-12T14:10:00Z</dcterms:modified>
</cp:coreProperties>
</file>